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1"/>
        <w:gridCol w:w="1281"/>
        <w:gridCol w:w="1148"/>
        <w:gridCol w:w="3928"/>
        <w:gridCol w:w="3910"/>
        <w:gridCol w:w="2146"/>
      </w:tblGrid>
      <w:tr>
        <w:trPr>
          <w:trHeight w:val="300" w:hRule="atLeast"/>
        </w:trPr>
        <w:tc>
          <w:tcPr>
            <w:tcW w:w="140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upplementary Table 9 : Genes used to confirm RNAseq and their function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AP-ID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Gene name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Organ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gulation according to RNASeq</w:t>
            </w:r>
          </w:p>
        </w:tc>
        <w:tc>
          <w:tcPr>
            <w:tcW w:w="3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Function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1951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ALD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eaves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Down-regulated b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B. vietnamiensis</w:t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ystemic resistanc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Jung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, 2016</w:t>
            </w:r>
          </w:p>
        </w:tc>
      </w:tr>
      <w:tr>
        <w:trPr>
          <w:trHeight w:val="30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7411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bHLH14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oots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Down-regulated b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B. vietnamiensis</w:t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JA responsive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Seo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, 2011</w:t>
            </w:r>
          </w:p>
        </w:tc>
      </w:tr>
      <w:tr>
        <w:trPr>
          <w:trHeight w:val="30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11g01433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RR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eaves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Down-regulated b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B. vietnamiensis</w:t>
            </w:r>
          </w:p>
        </w:tc>
        <w:tc>
          <w:tcPr>
            <w:tcW w:w="3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K signaling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to and Kurata, 2006</w:t>
            </w:r>
          </w:p>
        </w:tc>
      </w:tr>
      <w:tr>
        <w:trPr>
          <w:trHeight w:val="30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Os12g0589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RSL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oots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ommonly up-regulated by both strains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oot hair formation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Min Ki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, 2017</w:t>
            </w:r>
          </w:p>
        </w:tc>
      </w:tr>
      <w:tr>
        <w:trPr>
          <w:trHeight w:val="61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Os08g02034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SHR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oots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Down-regulated b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. kururiensis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molog of sugarcane LRR-RLK involved in plant-N2 fixing endophytic association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Vinagr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, 2006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2g018130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WRKY7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eaves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Up-regulated b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. kururiensis</w:t>
            </w:r>
          </w:p>
        </w:tc>
        <w:tc>
          <w:tcPr>
            <w:tcW w:w="3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isease resistance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Liu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, 20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3:07:00Z</dcterms:created>
  <dc:creator>Eoghan King</dc:creator>
  <dc:description/>
  <cp:keywords/>
  <dc:language>en-US</dc:language>
  <cp:lastModifiedBy>Eoghan King</cp:lastModifiedBy>
  <dcterms:modified xsi:type="dcterms:W3CDTF">2019-07-30T09:11:00Z</dcterms:modified>
  <cp:revision>11</cp:revision>
  <dc:subject/>
  <dc:title/>
</cp:coreProperties>
</file>